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512E5" w14:textId="77777777" w:rsidR="003F6164" w:rsidRPr="00C225F7" w:rsidRDefault="003F6164" w:rsidP="003F6164">
      <w:pPr>
        <w:widowControl/>
        <w:rPr>
          <w:rFonts w:ascii="Times New Roman" w:hAnsi="Times New Roman" w:cs="Times New Roman"/>
        </w:rPr>
      </w:pPr>
    </w:p>
    <w:p w14:paraId="718288F8" w14:textId="77777777" w:rsidR="003F6164" w:rsidRPr="00C225F7" w:rsidRDefault="003F6164" w:rsidP="003F6164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</w:rPr>
        <w:t>Fig S</w:t>
      </w:r>
      <w:r w:rsidRPr="00C225F7">
        <w:rPr>
          <w:rFonts w:ascii="Times New Roman" w:hAnsi="Times New Roman" w:cs="Times New Roman" w:hint="eastAsia"/>
        </w:rPr>
        <w:t>1</w:t>
      </w:r>
      <w:r w:rsidRPr="00C225F7">
        <w:rPr>
          <w:rFonts w:ascii="Times New Roman" w:hAnsi="Times New Roman" w:cs="Times New Roman"/>
        </w:rPr>
        <w:t>. Spatial autocorrelation (Global Moran’s I) of outbreak farms due to HPAI viruses by distance. A peak Z score at 3km suggests that spatial processes exist at this distance to produce pronounced spatial clustering.</w:t>
      </w:r>
    </w:p>
    <w:p w14:paraId="37CD919F" w14:textId="77777777" w:rsidR="003F6164" w:rsidRPr="00C225F7" w:rsidRDefault="003F6164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  <w:noProof/>
        </w:rPr>
        <w:drawing>
          <wp:inline distT="0" distB="0" distL="0" distR="0" wp14:anchorId="4C92D93E" wp14:editId="38A50F04">
            <wp:extent cx="8686800" cy="5267041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927" cy="5267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86098" w14:textId="41F9BDD7" w:rsidR="003F6164" w:rsidRPr="00C225F7" w:rsidRDefault="003F6164">
      <w:pPr>
        <w:widowControl/>
        <w:rPr>
          <w:rFonts w:ascii="Times New Roman" w:hAnsi="Times New Roman" w:cs="Times New Roman"/>
        </w:rPr>
      </w:pPr>
    </w:p>
    <w:sectPr w:rsidR="003F616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C5B55" w14:textId="77777777" w:rsidR="005D1EA2" w:rsidRDefault="005D1EA2" w:rsidP="00B22D48">
      <w:r>
        <w:separator/>
      </w:r>
    </w:p>
  </w:endnote>
  <w:endnote w:type="continuationSeparator" w:id="0">
    <w:p w14:paraId="014EA647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E6E90" w14:textId="77777777" w:rsidR="005D1EA2" w:rsidRDefault="005D1EA2" w:rsidP="00B22D48">
      <w:r>
        <w:separator/>
      </w:r>
    </w:p>
  </w:footnote>
  <w:footnote w:type="continuationSeparator" w:id="0">
    <w:p w14:paraId="5031C4C4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16D27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FFC4D5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28:00Z</dcterms:modified>
</cp:coreProperties>
</file>